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265E1" w14:textId="77777777" w:rsidR="00F71A19" w:rsidRPr="003857B6" w:rsidRDefault="00CA7009" w:rsidP="00F71A19">
      <w:pPr>
        <w:rPr>
          <w:lang w:val="en-CA"/>
        </w:rPr>
      </w:pPr>
      <w:r>
        <w:rPr>
          <w:lang w:val="en-CA"/>
        </w:rPr>
        <w:t>Appendix 3</w:t>
      </w:r>
      <w:bookmarkStart w:id="0" w:name="_GoBack"/>
      <w:bookmarkEnd w:id="0"/>
      <w:r w:rsidR="00F71A19" w:rsidRPr="003857B6">
        <w:rPr>
          <w:lang w:val="en-CA"/>
        </w:rPr>
        <w:t>: Studies and outcomes included for patient/caregiver perspective</w:t>
      </w:r>
    </w:p>
    <w:p w14:paraId="53AB4A38" w14:textId="77777777" w:rsidR="008665C4" w:rsidRDefault="008665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1477"/>
        <w:gridCol w:w="1280"/>
        <w:gridCol w:w="2363"/>
        <w:gridCol w:w="2166"/>
        <w:gridCol w:w="3348"/>
      </w:tblGrid>
      <w:tr w:rsidR="00F71A19" w:rsidRPr="003857B6" w14:paraId="006012B3" w14:textId="77777777" w:rsidTr="00F71A19">
        <w:trPr>
          <w:trHeight w:val="590"/>
        </w:trPr>
        <w:tc>
          <w:tcPr>
            <w:tcW w:w="2259" w:type="dxa"/>
            <w:vMerge w:val="restart"/>
          </w:tcPr>
          <w:p w14:paraId="6D4B2C3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tudies included</w:t>
            </w:r>
          </w:p>
          <w:p w14:paraId="77ED47E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(Patient/caregiver perspective)</w:t>
            </w:r>
          </w:p>
        </w:tc>
        <w:tc>
          <w:tcPr>
            <w:tcW w:w="1477" w:type="dxa"/>
            <w:vMerge w:val="restart"/>
          </w:tcPr>
          <w:p w14:paraId="64ED1D3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Jurisdiction</w:t>
            </w:r>
          </w:p>
        </w:tc>
        <w:tc>
          <w:tcPr>
            <w:tcW w:w="1280" w:type="dxa"/>
            <w:vMerge w:val="restart"/>
          </w:tcPr>
          <w:p w14:paraId="7787E51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HR functions</w:t>
            </w:r>
          </w:p>
        </w:tc>
        <w:tc>
          <w:tcPr>
            <w:tcW w:w="7877" w:type="dxa"/>
            <w:gridSpan w:val="3"/>
          </w:tcPr>
          <w:p w14:paraId="336D3A3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Tangible outcome metrics</w:t>
            </w:r>
          </w:p>
        </w:tc>
      </w:tr>
      <w:tr w:rsidR="00F71A19" w:rsidRPr="003857B6" w14:paraId="54FF1FB2" w14:textId="77777777" w:rsidTr="00F71A19">
        <w:trPr>
          <w:trHeight w:val="584"/>
        </w:trPr>
        <w:tc>
          <w:tcPr>
            <w:tcW w:w="2259" w:type="dxa"/>
            <w:vMerge/>
          </w:tcPr>
          <w:p w14:paraId="00BA1D0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7EF800F0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  <w:vMerge/>
          </w:tcPr>
          <w:p w14:paraId="0B48E147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363" w:type="dxa"/>
          </w:tcPr>
          <w:p w14:paraId="05F710D3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venues</w:t>
            </w:r>
          </w:p>
        </w:tc>
        <w:tc>
          <w:tcPr>
            <w:tcW w:w="2166" w:type="dxa"/>
          </w:tcPr>
          <w:p w14:paraId="724D32A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Labour savings</w:t>
            </w:r>
          </w:p>
        </w:tc>
        <w:tc>
          <w:tcPr>
            <w:tcW w:w="3348" w:type="dxa"/>
          </w:tcPr>
          <w:p w14:paraId="169E611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source utilization</w:t>
            </w:r>
          </w:p>
        </w:tc>
      </w:tr>
      <w:tr w:rsidR="00F71A19" w:rsidRPr="003857B6" w14:paraId="43466979" w14:textId="77777777" w:rsidTr="00F71A19">
        <w:trPr>
          <w:trHeight w:val="1094"/>
        </w:trPr>
        <w:tc>
          <w:tcPr>
            <w:tcW w:w="2259" w:type="dxa"/>
            <w:vMerge w:val="restart"/>
          </w:tcPr>
          <w:p w14:paraId="5A6FCAE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Canada Health Infoway. (2016). 2016 General public survey of Canadians: CHS short form.</w:t>
            </w:r>
          </w:p>
        </w:tc>
        <w:tc>
          <w:tcPr>
            <w:tcW w:w="1477" w:type="dxa"/>
            <w:vMerge w:val="restart"/>
          </w:tcPr>
          <w:p w14:paraId="0DC8C91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Canada</w:t>
            </w:r>
          </w:p>
          <w:p w14:paraId="6AD6DC1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4FC5E6F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63" w:type="dxa"/>
          </w:tcPr>
          <w:p w14:paraId="763AB41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451C148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614C32D1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study users who accessed their medical records electronically in the past year</w:t>
            </w:r>
          </w:p>
        </w:tc>
      </w:tr>
      <w:tr w:rsidR="00F71A19" w:rsidRPr="003857B6" w14:paraId="61454B89" w14:textId="77777777" w:rsidTr="00F71A19">
        <w:trPr>
          <w:trHeight w:val="1094"/>
        </w:trPr>
        <w:tc>
          <w:tcPr>
            <w:tcW w:w="2259" w:type="dxa"/>
            <w:vMerge/>
          </w:tcPr>
          <w:p w14:paraId="7F490FD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30F26103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5D806DC1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</w:t>
            </w:r>
          </w:p>
        </w:tc>
        <w:tc>
          <w:tcPr>
            <w:tcW w:w="2363" w:type="dxa"/>
          </w:tcPr>
          <w:p w14:paraId="22FF71C3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s of those who avoided an in-person visit who:</w:t>
            </w:r>
          </w:p>
          <w:p w14:paraId="3CBC07DA" w14:textId="77777777" w:rsidR="00F71A19" w:rsidRPr="003857B6" w:rsidRDefault="00F71A19" w:rsidP="00F71A19">
            <w:pPr>
              <w:pStyle w:val="ListParagraph"/>
              <w:numPr>
                <w:ilvl w:val="0"/>
                <w:numId w:val="1"/>
              </w:numPr>
              <w:ind w:left="421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costs, and the mean costs saved</w:t>
            </w:r>
          </w:p>
          <w:p w14:paraId="14861103" w14:textId="77777777" w:rsidR="00F71A19" w:rsidRPr="003857B6" w:rsidRDefault="00F71A19" w:rsidP="00F71A19">
            <w:pPr>
              <w:pStyle w:val="ListParagraph"/>
              <w:numPr>
                <w:ilvl w:val="0"/>
                <w:numId w:val="1"/>
              </w:numPr>
              <w:ind w:left="421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caregiving costs and the mean costs saved</w:t>
            </w:r>
          </w:p>
        </w:tc>
        <w:tc>
          <w:tcPr>
            <w:tcW w:w="2166" w:type="dxa"/>
          </w:tcPr>
          <w:p w14:paraId="76475942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2A38298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s who consulted or communicated with a medical professional online in the past year, and of those, the proportion who avoided an in-person visit as a result.</w:t>
            </w:r>
          </w:p>
          <w:p w14:paraId="479DA690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  <w:p w14:paraId="060BB49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f those that avoided an in-person visit, the proportion who:</w:t>
            </w:r>
          </w:p>
          <w:p w14:paraId="0A1BA2E8" w14:textId="77777777" w:rsidR="00F71A19" w:rsidRPr="003857B6" w:rsidRDefault="00F71A19" w:rsidP="00F71A19">
            <w:pPr>
              <w:pStyle w:val="ListParagraph"/>
              <w:numPr>
                <w:ilvl w:val="0"/>
                <w:numId w:val="1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time, and the mean time and cost saved</w:t>
            </w:r>
          </w:p>
        </w:tc>
      </w:tr>
      <w:tr w:rsidR="00F71A19" w:rsidRPr="003857B6" w14:paraId="047B67DB" w14:textId="77777777" w:rsidTr="00F71A19">
        <w:trPr>
          <w:trHeight w:val="1094"/>
        </w:trPr>
        <w:tc>
          <w:tcPr>
            <w:tcW w:w="2259" w:type="dxa"/>
            <w:vMerge/>
          </w:tcPr>
          <w:p w14:paraId="3A6FBBE2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6B87A34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4D8F638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irtual visit</w:t>
            </w:r>
          </w:p>
        </w:tc>
        <w:tc>
          <w:tcPr>
            <w:tcW w:w="2363" w:type="dxa"/>
          </w:tcPr>
          <w:p w14:paraId="10EB4888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an in-person visit who saved caregiving costs as a result and the mean costs saved</w:t>
            </w:r>
          </w:p>
        </w:tc>
        <w:tc>
          <w:tcPr>
            <w:tcW w:w="2166" w:type="dxa"/>
          </w:tcPr>
          <w:p w14:paraId="2D4A4C3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taking time off work as a result of an in-person visit and the mean time saved</w:t>
            </w:r>
          </w:p>
        </w:tc>
        <w:tc>
          <w:tcPr>
            <w:tcW w:w="3348" w:type="dxa"/>
          </w:tcPr>
          <w:p w14:paraId="165BC14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visited virtually with a medical professional in the past year, and who avoided an in-person visit as a result.</w:t>
            </w:r>
          </w:p>
          <w:p w14:paraId="5911FFE7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  <w:p w14:paraId="2293359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se avoidance of an in-person visit led to saved travel time, and the mean value saved</w:t>
            </w:r>
          </w:p>
        </w:tc>
      </w:tr>
      <w:tr w:rsidR="00F71A19" w:rsidRPr="003857B6" w14:paraId="287DA40E" w14:textId="77777777" w:rsidTr="00F71A19">
        <w:trPr>
          <w:trHeight w:val="1094"/>
        </w:trPr>
        <w:tc>
          <w:tcPr>
            <w:tcW w:w="2259" w:type="dxa"/>
            <w:vMerge/>
          </w:tcPr>
          <w:p w14:paraId="0D4BDE0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329279F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385E632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63" w:type="dxa"/>
          </w:tcPr>
          <w:p w14:paraId="180FC31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2FBCFC7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002F0FC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had sent an electronic request for an Rx renewal in the past year, and who had requested that their doctor send an electronic request</w:t>
            </w:r>
          </w:p>
        </w:tc>
      </w:tr>
      <w:tr w:rsidR="00F71A19" w:rsidRPr="003857B6" w14:paraId="5A217732" w14:textId="77777777" w:rsidTr="00F71A19">
        <w:trPr>
          <w:trHeight w:val="1648"/>
        </w:trPr>
        <w:tc>
          <w:tcPr>
            <w:tcW w:w="2259" w:type="dxa"/>
            <w:vMerge w:val="restart"/>
          </w:tcPr>
          <w:p w14:paraId="770B879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Canada Health Infoway. (2017). ‘What Canadians Think’: Canadians’ perspectives on privacy of personal health information in the context of digital health. Final report.</w:t>
            </w:r>
          </w:p>
        </w:tc>
        <w:tc>
          <w:tcPr>
            <w:tcW w:w="1477" w:type="dxa"/>
            <w:vMerge w:val="restart"/>
          </w:tcPr>
          <w:p w14:paraId="105DF0F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Canada</w:t>
            </w:r>
          </w:p>
          <w:p w14:paraId="7EF3163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4EA822E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63" w:type="dxa"/>
          </w:tcPr>
          <w:p w14:paraId="2350F47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73BFDB5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224F5FF8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had accessed their medical records online, had viewed an online prescription list, and had had a lab test in the past year</w:t>
            </w:r>
          </w:p>
        </w:tc>
      </w:tr>
      <w:tr w:rsidR="00F71A19" w:rsidRPr="003857B6" w14:paraId="44B14B58" w14:textId="77777777" w:rsidTr="00F71A19">
        <w:trPr>
          <w:trHeight w:val="1648"/>
        </w:trPr>
        <w:tc>
          <w:tcPr>
            <w:tcW w:w="2259" w:type="dxa"/>
            <w:vMerge/>
          </w:tcPr>
          <w:p w14:paraId="50E6ABA7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3C54147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00A2CBB1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</w:t>
            </w:r>
          </w:p>
        </w:tc>
        <w:tc>
          <w:tcPr>
            <w:tcW w:w="2363" w:type="dxa"/>
          </w:tcPr>
          <w:p w14:paraId="006CF55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6F0C81EA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4DE0D0A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had consulted with a medical professional and visited their doctor or place of care in the past year</w:t>
            </w:r>
          </w:p>
        </w:tc>
      </w:tr>
      <w:tr w:rsidR="00F71A19" w:rsidRPr="003857B6" w14:paraId="62D77C49" w14:textId="77777777" w:rsidTr="00F71A19">
        <w:trPr>
          <w:trHeight w:val="1648"/>
        </w:trPr>
        <w:tc>
          <w:tcPr>
            <w:tcW w:w="2259" w:type="dxa"/>
            <w:vMerge/>
          </w:tcPr>
          <w:p w14:paraId="60A43D0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17C6B32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3CD49991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irtual visit</w:t>
            </w:r>
          </w:p>
        </w:tc>
        <w:tc>
          <w:tcPr>
            <w:tcW w:w="2363" w:type="dxa"/>
          </w:tcPr>
          <w:p w14:paraId="43142FC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787AF3C2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1FE6585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had visited virtually with a medical professional, and visited their regular doctor or place of care in the past year</w:t>
            </w:r>
          </w:p>
        </w:tc>
      </w:tr>
      <w:tr w:rsidR="00F71A19" w:rsidRPr="003857B6" w14:paraId="343A56C9" w14:textId="77777777" w:rsidTr="00F71A19">
        <w:trPr>
          <w:trHeight w:val="1648"/>
        </w:trPr>
        <w:tc>
          <w:tcPr>
            <w:tcW w:w="2259" w:type="dxa"/>
            <w:vMerge/>
          </w:tcPr>
          <w:p w14:paraId="7FC7DA5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310FB23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4235B363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63" w:type="dxa"/>
          </w:tcPr>
          <w:p w14:paraId="212FC60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166" w:type="dxa"/>
          </w:tcPr>
          <w:p w14:paraId="40CC5441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79C9226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had requested that their doctor send a prescription renewal electronically, or who had used an online tool to request a prescription renewal in the past year</w:t>
            </w:r>
          </w:p>
        </w:tc>
      </w:tr>
      <w:tr w:rsidR="00F71A19" w:rsidRPr="003857B6" w14:paraId="7105BF09" w14:textId="77777777" w:rsidTr="00F71A19">
        <w:trPr>
          <w:trHeight w:val="1094"/>
        </w:trPr>
        <w:tc>
          <w:tcPr>
            <w:tcW w:w="2259" w:type="dxa"/>
            <w:vMerge w:val="restart"/>
          </w:tcPr>
          <w:p w14:paraId="3D2036D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HQIC. (2016). miDASH, Consumer Health Solution.</w:t>
            </w:r>
          </w:p>
        </w:tc>
        <w:tc>
          <w:tcPr>
            <w:tcW w:w="1477" w:type="dxa"/>
            <w:vMerge w:val="restart"/>
          </w:tcPr>
          <w:p w14:paraId="17E5679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  <w:p w14:paraId="56C40B9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39FE2DE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63" w:type="dxa"/>
          </w:tcPr>
          <w:p w14:paraId="67339C4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an in-person visit who:</w:t>
            </w:r>
          </w:p>
          <w:p w14:paraId="42004EAD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costs and the mean cost saved</w:t>
            </w:r>
          </w:p>
          <w:p w14:paraId="20D723BB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caregiving costs and the mean cost saved</w:t>
            </w:r>
          </w:p>
        </w:tc>
        <w:tc>
          <w:tcPr>
            <w:tcW w:w="2166" w:type="dxa"/>
          </w:tcPr>
          <w:p w14:paraId="78829173" w14:textId="77777777" w:rsidR="00F71A19" w:rsidRPr="003857B6" w:rsidRDefault="00F71A19" w:rsidP="005D65E9">
            <w:pPr>
              <w:ind w:left="1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taking time of work as a result of an avoided in-person visit and the mean time saved</w:t>
            </w:r>
          </w:p>
        </w:tc>
        <w:tc>
          <w:tcPr>
            <w:tcW w:w="3348" w:type="dxa"/>
          </w:tcPr>
          <w:p w14:paraId="4412E4C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users who avoided an in-person visit as a result of access to online medical records, and of those the proportion who:</w:t>
            </w:r>
          </w:p>
          <w:p w14:paraId="23DFBE2D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time and mean time saved</w:t>
            </w:r>
          </w:p>
          <w:p w14:paraId="598F7EF1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ime they would have spent arranging caregiving and the mean time saved</w:t>
            </w:r>
          </w:p>
        </w:tc>
      </w:tr>
      <w:tr w:rsidR="00F71A19" w:rsidRPr="003857B6" w14:paraId="6919DBC8" w14:textId="77777777" w:rsidTr="00F71A19">
        <w:trPr>
          <w:trHeight w:val="1094"/>
        </w:trPr>
        <w:tc>
          <w:tcPr>
            <w:tcW w:w="2259" w:type="dxa"/>
            <w:vMerge/>
          </w:tcPr>
          <w:p w14:paraId="047EB42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0BD22DF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193AF304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63" w:type="dxa"/>
          </w:tcPr>
          <w:p w14:paraId="0589AB7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an in-person visit who:</w:t>
            </w:r>
          </w:p>
          <w:p w14:paraId="0D837A87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costs and mean costs saved</w:t>
            </w:r>
          </w:p>
          <w:p w14:paraId="08004A6A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caregiving costs and mean costs saved</w:t>
            </w:r>
          </w:p>
        </w:tc>
        <w:tc>
          <w:tcPr>
            <w:tcW w:w="2166" w:type="dxa"/>
          </w:tcPr>
          <w:p w14:paraId="0E336EEC" w14:textId="77777777" w:rsidR="00F71A19" w:rsidRPr="003857B6" w:rsidRDefault="00F71A19" w:rsidP="005D65E9">
            <w:pPr>
              <w:ind w:left="1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Proportion of those who avoided taking time of work as a result of an avoided in-person visit and the mean time saved </w:t>
            </w:r>
          </w:p>
        </w:tc>
        <w:tc>
          <w:tcPr>
            <w:tcW w:w="3348" w:type="dxa"/>
          </w:tcPr>
          <w:p w14:paraId="6632FFD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an in-person visit as a result of E-Rx Renew services, and of those the proportion who:</w:t>
            </w:r>
          </w:p>
          <w:p w14:paraId="4D8EC0F6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time and mean time saved</w:t>
            </w:r>
          </w:p>
          <w:p w14:paraId="788D8AFC" w14:textId="77777777" w:rsidR="00F71A19" w:rsidRPr="003857B6" w:rsidRDefault="00F71A19" w:rsidP="00F71A19">
            <w:pPr>
              <w:pStyle w:val="ListParagraph"/>
              <w:numPr>
                <w:ilvl w:val="0"/>
                <w:numId w:val="2"/>
              </w:numPr>
              <w:ind w:left="37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ime arranging caregiving and mean time saved</w:t>
            </w:r>
          </w:p>
        </w:tc>
      </w:tr>
      <w:tr w:rsidR="00F71A19" w:rsidRPr="003857B6" w14:paraId="5EF8F3A9" w14:textId="77777777" w:rsidTr="00F71A19">
        <w:trPr>
          <w:trHeight w:val="3342"/>
        </w:trPr>
        <w:tc>
          <w:tcPr>
            <w:tcW w:w="2259" w:type="dxa"/>
          </w:tcPr>
          <w:p w14:paraId="201179C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Warnar, K. &amp; McConnachie, S. (2016). My health linked: Project review and benefits evaluation final report.</w:t>
            </w:r>
          </w:p>
        </w:tc>
        <w:tc>
          <w:tcPr>
            <w:tcW w:w="1477" w:type="dxa"/>
          </w:tcPr>
          <w:p w14:paraId="59796CE8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280" w:type="dxa"/>
          </w:tcPr>
          <w:p w14:paraId="2253E12A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363" w:type="dxa"/>
          </w:tcPr>
          <w:p w14:paraId="06F1DCC8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roportion of those who avoided an in-person visit who:</w:t>
            </w:r>
          </w:p>
          <w:p w14:paraId="07AF93F1" w14:textId="77777777" w:rsidR="00F71A19" w:rsidRPr="003857B6" w:rsidRDefault="00F71A19" w:rsidP="00F71A19">
            <w:pPr>
              <w:pStyle w:val="ListParagraph"/>
              <w:numPr>
                <w:ilvl w:val="0"/>
                <w:numId w:val="3"/>
              </w:numPr>
              <w:ind w:left="40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travel costs as a result of an avoided visit</w:t>
            </w:r>
          </w:p>
          <w:p w14:paraId="75CB2943" w14:textId="77777777" w:rsidR="00F71A19" w:rsidRPr="003857B6" w:rsidRDefault="00F71A19" w:rsidP="00F71A19">
            <w:pPr>
              <w:pStyle w:val="ListParagraph"/>
              <w:numPr>
                <w:ilvl w:val="0"/>
                <w:numId w:val="3"/>
              </w:numPr>
              <w:ind w:left="406"/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ved caregiving costs as a result of an avoided visit</w:t>
            </w:r>
          </w:p>
        </w:tc>
        <w:tc>
          <w:tcPr>
            <w:tcW w:w="2166" w:type="dxa"/>
          </w:tcPr>
          <w:p w14:paraId="0DFAEFB2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6ECA38FB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Proportion of users who avoided an in-person visit because of e-view services, and of those the proportion who saved travel time as a result </w:t>
            </w:r>
          </w:p>
        </w:tc>
      </w:tr>
      <w:tr w:rsidR="00F71A19" w:rsidRPr="003857B6" w14:paraId="462D524C" w14:textId="77777777" w:rsidTr="00F71A19">
        <w:trPr>
          <w:trHeight w:val="809"/>
        </w:trPr>
        <w:tc>
          <w:tcPr>
            <w:tcW w:w="2259" w:type="dxa"/>
            <w:vMerge w:val="restart"/>
          </w:tcPr>
          <w:p w14:paraId="0FA88B9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Ontario Shores. (2016). Ontario Shores’ HealthCheck Patient Portal: Ontario Shores Centre for Mental Health Sciences Benefits Evaluation Report.</w:t>
            </w:r>
          </w:p>
        </w:tc>
        <w:tc>
          <w:tcPr>
            <w:tcW w:w="1477" w:type="dxa"/>
            <w:vMerge w:val="restart"/>
          </w:tcPr>
          <w:p w14:paraId="5000CB1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280" w:type="dxa"/>
          </w:tcPr>
          <w:p w14:paraId="497D29DF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63" w:type="dxa"/>
          </w:tcPr>
          <w:p w14:paraId="61BC200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ean travel cost saved by avoided visits as a result of e-view services</w:t>
            </w:r>
          </w:p>
        </w:tc>
        <w:tc>
          <w:tcPr>
            <w:tcW w:w="2166" w:type="dxa"/>
          </w:tcPr>
          <w:p w14:paraId="0925D2D0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0B152B5D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ean travel time saved by avoided visits as a result of e-view services</w:t>
            </w:r>
          </w:p>
        </w:tc>
      </w:tr>
      <w:tr w:rsidR="00F71A19" w:rsidRPr="003857B6" w14:paraId="2EB3D773" w14:textId="77777777" w:rsidTr="00F71A19">
        <w:trPr>
          <w:trHeight w:val="809"/>
        </w:trPr>
        <w:tc>
          <w:tcPr>
            <w:tcW w:w="2259" w:type="dxa"/>
            <w:vMerge/>
          </w:tcPr>
          <w:p w14:paraId="53BAFA56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477" w:type="dxa"/>
            <w:vMerge/>
          </w:tcPr>
          <w:p w14:paraId="47228F15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280" w:type="dxa"/>
          </w:tcPr>
          <w:p w14:paraId="13D7EA4E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63" w:type="dxa"/>
          </w:tcPr>
          <w:p w14:paraId="5D44655C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ean travel cost saved as a result of avoided visits</w:t>
            </w:r>
          </w:p>
        </w:tc>
        <w:tc>
          <w:tcPr>
            <w:tcW w:w="2166" w:type="dxa"/>
          </w:tcPr>
          <w:p w14:paraId="23F16F03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3348" w:type="dxa"/>
          </w:tcPr>
          <w:p w14:paraId="003C91D9" w14:textId="77777777" w:rsidR="00F71A19" w:rsidRPr="003857B6" w:rsidRDefault="00F71A19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ean travel time saved as a result of avoided visits</w:t>
            </w:r>
          </w:p>
        </w:tc>
      </w:tr>
    </w:tbl>
    <w:p w14:paraId="445D114C" w14:textId="77777777" w:rsidR="00F71A19" w:rsidRDefault="00F71A19"/>
    <w:sectPr w:rsidR="00F71A19" w:rsidSect="00F71A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E56BB"/>
    <w:multiLevelType w:val="hybridMultilevel"/>
    <w:tmpl w:val="D592B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1C6751"/>
    <w:multiLevelType w:val="hybridMultilevel"/>
    <w:tmpl w:val="95B83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802560"/>
    <w:multiLevelType w:val="hybridMultilevel"/>
    <w:tmpl w:val="2A2E8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19"/>
    <w:rsid w:val="008665C4"/>
    <w:rsid w:val="00CA7009"/>
    <w:rsid w:val="00F7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F55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3</Words>
  <Characters>366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ckett</dc:creator>
  <cp:keywords/>
  <dc:description/>
  <cp:lastModifiedBy>Kelsey Brennan</cp:lastModifiedBy>
  <cp:revision>2</cp:revision>
  <dcterms:created xsi:type="dcterms:W3CDTF">2019-01-09T15:35:00Z</dcterms:created>
  <dcterms:modified xsi:type="dcterms:W3CDTF">2019-02-12T21:26:00Z</dcterms:modified>
</cp:coreProperties>
</file>